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27AD7" w14:textId="69FFA54E" w:rsidR="005D17EE" w:rsidRPr="000C1E12" w:rsidRDefault="005D17EE" w:rsidP="005D17EE">
      <w:pPr>
        <w:widowControl/>
        <w:spacing w:after="160" w:line="480" w:lineRule="auto"/>
        <w:jc w:val="left"/>
        <w:rPr>
          <w:rFonts w:ascii="Times New Roman" w:eastAsia="MS PMincho" w:hAnsi="Times New Roman" w:cs="Times New Roman"/>
          <w:b/>
          <w:bCs/>
          <w:sz w:val="24"/>
          <w:szCs w:val="24"/>
        </w:rPr>
      </w:pPr>
      <w:r w:rsidRPr="005D17EE">
        <w:rPr>
          <w:rFonts w:ascii="Times New Roman" w:eastAsia="MS PMincho" w:hAnsi="Times New Roman" w:cs="Times New Roman"/>
          <w:b/>
          <w:bCs/>
          <w:sz w:val="24"/>
          <w:szCs w:val="24"/>
        </w:rPr>
        <w:t xml:space="preserve">Suppl. Table S1. </w:t>
      </w:r>
      <w:r w:rsidRPr="005D17EE">
        <w:rPr>
          <w:rFonts w:ascii="Times New Roman" w:eastAsia="MS PMincho" w:hAnsi="Times New Roman" w:cs="Times New Roman"/>
          <w:sz w:val="24"/>
          <w:szCs w:val="24"/>
        </w:rPr>
        <w:t>The raw data of the reliability of the DM-TENS settings and effects on dysesthesia</w:t>
      </w:r>
      <w:r w:rsidR="000C1E12">
        <w:rPr>
          <w:rFonts w:ascii="Times New Roman" w:eastAsia="MS PMincho" w:hAnsi="Times New Roman" w:cs="Times New Roman"/>
          <w:b/>
          <w:bCs/>
          <w:sz w:val="24"/>
          <w:szCs w:val="24"/>
        </w:rPr>
        <w:t xml:space="preserve">. </w:t>
      </w:r>
      <w:r w:rsidRPr="005D17EE">
        <w:rPr>
          <w:rFonts w:ascii="Times New Roman" w:eastAsia="MS PMincho" w:hAnsi="Times New Roman" w:cs="Times New Roman"/>
          <w:sz w:val="24"/>
          <w:szCs w:val="24"/>
        </w:rPr>
        <w:t xml:space="preserve">The stimulus intensity and frequency of the DM-TENS settings </w:t>
      </w:r>
      <w:r w:rsidRPr="005D17EE" w:rsidDel="00122629">
        <w:rPr>
          <w:rFonts w:ascii="Times New Roman" w:eastAsia="MS PMincho" w:hAnsi="Times New Roman" w:cs="Times New Roman"/>
          <w:sz w:val="24"/>
          <w:szCs w:val="24"/>
        </w:rPr>
        <w:t xml:space="preserve">and </w:t>
      </w:r>
      <w:r w:rsidRPr="005D17EE">
        <w:rPr>
          <w:rFonts w:ascii="Times New Roman" w:eastAsia="MS PMincho" w:hAnsi="Times New Roman" w:cs="Times New Roman"/>
          <w:sz w:val="24"/>
          <w:szCs w:val="24"/>
        </w:rPr>
        <w:t>amount of change in subjective dysesthesia on the NRS between the pre- and post-DM-TENS. T1–5: from one to five times on separate days.</w:t>
      </w:r>
    </w:p>
    <w:p w14:paraId="67B643B3" w14:textId="21BC58C4" w:rsidR="00C62821" w:rsidRPr="00A84586" w:rsidRDefault="00310692">
      <w:pPr>
        <w:rPr>
          <w:rFonts w:ascii="Times New Roman" w:hAnsi="Times New Roman" w:cs="Times New Roman"/>
        </w:rPr>
      </w:pPr>
      <w:r w:rsidRPr="00A8458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6EFA25B9" wp14:editId="55C81EFF">
            <wp:simplePos x="0" y="0"/>
            <wp:positionH relativeFrom="column">
              <wp:posOffset>-194310</wp:posOffset>
            </wp:positionH>
            <wp:positionV relativeFrom="paragraph">
              <wp:posOffset>911225</wp:posOffset>
            </wp:positionV>
            <wp:extent cx="5949908" cy="3600450"/>
            <wp:effectExtent l="0" t="0" r="0" b="0"/>
            <wp:wrapTight wrapText="bothSides">
              <wp:wrapPolygon edited="0">
                <wp:start x="0" y="0"/>
                <wp:lineTo x="0" y="21486"/>
                <wp:lineTo x="21510" y="21486"/>
                <wp:lineTo x="21510" y="0"/>
                <wp:lineTo x="0" y="0"/>
              </wp:wrapPolygon>
            </wp:wrapTight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08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C62821" w:rsidRPr="00A845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29574" w14:textId="77777777" w:rsidR="007E3EE2" w:rsidRDefault="007E3EE2" w:rsidP="00004E81">
      <w:r>
        <w:separator/>
      </w:r>
    </w:p>
  </w:endnote>
  <w:endnote w:type="continuationSeparator" w:id="0">
    <w:p w14:paraId="0BB42170" w14:textId="77777777" w:rsidR="007E3EE2" w:rsidRDefault="007E3EE2" w:rsidP="00004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02F30" w14:textId="77777777" w:rsidR="007E3EE2" w:rsidRDefault="007E3EE2" w:rsidP="00004E81">
      <w:r>
        <w:separator/>
      </w:r>
    </w:p>
  </w:footnote>
  <w:footnote w:type="continuationSeparator" w:id="0">
    <w:p w14:paraId="0F627D9C" w14:textId="77777777" w:rsidR="007E3EE2" w:rsidRDefault="007E3EE2" w:rsidP="00004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821"/>
    <w:rsid w:val="00004E81"/>
    <w:rsid w:val="00065F9E"/>
    <w:rsid w:val="000C1E12"/>
    <w:rsid w:val="00134AE1"/>
    <w:rsid w:val="001841C4"/>
    <w:rsid w:val="00227D6B"/>
    <w:rsid w:val="00310692"/>
    <w:rsid w:val="00405227"/>
    <w:rsid w:val="005D17EE"/>
    <w:rsid w:val="00665B94"/>
    <w:rsid w:val="007E3EE2"/>
    <w:rsid w:val="008A5FF7"/>
    <w:rsid w:val="00906FD6"/>
    <w:rsid w:val="00975E7D"/>
    <w:rsid w:val="00997F46"/>
    <w:rsid w:val="009A6E4C"/>
    <w:rsid w:val="00A142C8"/>
    <w:rsid w:val="00A84586"/>
    <w:rsid w:val="00B36B87"/>
    <w:rsid w:val="00B7493E"/>
    <w:rsid w:val="00B87D71"/>
    <w:rsid w:val="00C62821"/>
    <w:rsid w:val="00D0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B3043F"/>
  <w15:chartTrackingRefBased/>
  <w15:docId w15:val="{6CB8CA3A-14C9-4198-A37F-CC5D71D5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4E81"/>
  </w:style>
  <w:style w:type="paragraph" w:styleId="Footer">
    <w:name w:val="footer"/>
    <w:basedOn w:val="Normal"/>
    <w:link w:val="FooterChar"/>
    <w:uiPriority w:val="99"/>
    <w:unhideWhenUsed/>
    <w:rsid w:val="00004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4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　祐樹</dc:creator>
  <cp:keywords/>
  <dc:description/>
  <cp:lastModifiedBy>Kate Horsnell</cp:lastModifiedBy>
  <cp:revision>2</cp:revision>
  <cp:lastPrinted>2022-01-24T15:27:00Z</cp:lastPrinted>
  <dcterms:created xsi:type="dcterms:W3CDTF">2022-07-27T08:43:00Z</dcterms:created>
  <dcterms:modified xsi:type="dcterms:W3CDTF">2022-07-27T08:43:00Z</dcterms:modified>
</cp:coreProperties>
</file>